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1F92" w:rsidRDefault="00411F92">
      <w:bookmarkStart w:id="0" w:name="_GoBack"/>
      <w:bookmarkEnd w:id="0"/>
    </w:p>
    <w:tbl>
      <w:tblPr>
        <w:tblStyle w:val="PlainTable1"/>
        <w:tblpPr w:leftFromText="180" w:rightFromText="180" w:horzAnchor="margin" w:tblpXSpec="center" w:tblpY="-400"/>
        <w:tblW w:w="13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717"/>
        <w:gridCol w:w="888"/>
        <w:gridCol w:w="1248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659"/>
        <w:gridCol w:w="230"/>
      </w:tblGrid>
      <w:tr w:rsidR="00F70920" w:rsidRPr="00B65F25" w:rsidTr="00411F9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0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 w:val="restart"/>
            <w:tcBorders>
              <w:top w:val="single" w:sz="4" w:space="0" w:color="auto"/>
            </w:tcBorders>
            <w:noWrap/>
          </w:tcPr>
          <w:p w:rsidR="00F70920" w:rsidRPr="00B65F25" w:rsidRDefault="00F70920" w:rsidP="00BB7329">
            <w:pPr>
              <w:spacing w:line="276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Strains</w:t>
            </w:r>
          </w:p>
        </w:tc>
        <w:tc>
          <w:tcPr>
            <w:tcW w:w="11513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</w:tcPr>
          <w:p w:rsidR="00F70920" w:rsidRPr="00B65F25" w:rsidRDefault="00F70920" w:rsidP="00BB73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IC (</w:t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6D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/mL)</w:t>
            </w:r>
          </w:p>
        </w:tc>
      </w:tr>
      <w:tr w:rsidR="00F70920" w:rsidRPr="00B65F25" w:rsidTr="00411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vMerge/>
            <w:tcBorders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IP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AL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HL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E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RY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US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TR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CR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tBr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B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70920" w:rsidRPr="00B65F25" w:rsidRDefault="00F70920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6G</w:t>
            </w:r>
          </w:p>
        </w:tc>
      </w:tr>
      <w:tr w:rsidR="00B65F25" w:rsidRPr="00B65F25" w:rsidTr="00411F9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&gt;102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&gt;102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&gt;1024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&gt;1024</w:t>
            </w:r>
          </w:p>
        </w:tc>
      </w:tr>
      <w:tr w:rsidR="00B65F25" w:rsidRPr="00B65F25" w:rsidTr="00411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B</w:t>
            </w:r>
          </w:p>
        </w:tc>
        <w:tc>
          <w:tcPr>
            <w:tcW w:w="717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gridSpan w:val="2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65F25" w:rsidRPr="00B65F25" w:rsidTr="00411F9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PAP</w:t>
            </w:r>
          </w:p>
        </w:tc>
        <w:tc>
          <w:tcPr>
            <w:tcW w:w="717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gridSpan w:val="2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65F25" w:rsidRPr="00B65F25" w:rsidTr="00411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PAP 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</w:p>
        </w:tc>
        <w:tc>
          <w:tcPr>
            <w:tcW w:w="717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9" w:type="dxa"/>
            <w:gridSpan w:val="2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B65F25" w:rsidRPr="00B65F25" w:rsidTr="00411F9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B</w:t>
            </w:r>
          </w:p>
        </w:tc>
        <w:tc>
          <w:tcPr>
            <w:tcW w:w="717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gridSpan w:val="2"/>
            <w:noWrap/>
            <w:hideMark/>
          </w:tcPr>
          <w:p w:rsidR="00B65F25" w:rsidRPr="00B65F25" w:rsidRDefault="00B65F25" w:rsidP="00BB73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411F92" w:rsidRPr="00B65F25" w:rsidTr="00411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</w:tcPr>
          <w:p w:rsidR="00411F92" w:rsidRPr="00411F92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58F</w:t>
            </w:r>
          </w:p>
        </w:tc>
        <w:tc>
          <w:tcPr>
            <w:tcW w:w="717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gridSpan w:val="2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11F92" w:rsidRPr="00B65F25" w:rsidTr="00411F9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</w:tcPr>
          <w:p w:rsidR="00411F92" w:rsidRPr="00B65F25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217F</w:t>
            </w:r>
          </w:p>
        </w:tc>
        <w:tc>
          <w:tcPr>
            <w:tcW w:w="717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9" w:type="dxa"/>
            <w:gridSpan w:val="2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411F92" w:rsidRPr="00B65F25" w:rsidTr="00411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</w:tcPr>
          <w:p w:rsidR="00411F92" w:rsidRPr="00B65F25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S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0E</w:t>
            </w:r>
          </w:p>
        </w:tc>
        <w:tc>
          <w:tcPr>
            <w:tcW w:w="717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9" w:type="dxa"/>
            <w:gridSpan w:val="2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411F92" w:rsidRPr="00B65F25" w:rsidTr="00411F9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</w:tcPr>
          <w:p w:rsidR="00411F92" w:rsidRPr="00411F92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250F</w:t>
            </w:r>
          </w:p>
        </w:tc>
        <w:tc>
          <w:tcPr>
            <w:tcW w:w="717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9" w:type="dxa"/>
            <w:gridSpan w:val="2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411F92" w:rsidRPr="00B65F25" w:rsidTr="00411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</w:tcPr>
          <w:p w:rsidR="00411F92" w:rsidRPr="00411F92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T270-271FF</w:t>
            </w:r>
          </w:p>
        </w:tc>
        <w:tc>
          <w:tcPr>
            <w:tcW w:w="717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9" w:type="dxa"/>
            <w:gridSpan w:val="2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411F92" w:rsidRPr="00B65F25" w:rsidTr="00411F9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</w:tcPr>
          <w:p w:rsidR="00411F92" w:rsidRPr="00411F92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S272-273PP</w:t>
            </w:r>
          </w:p>
        </w:tc>
        <w:tc>
          <w:tcPr>
            <w:tcW w:w="717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gridSpan w:val="2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11F92" w:rsidRPr="00B65F25" w:rsidTr="00411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</w:tcPr>
          <w:p w:rsidR="00411F92" w:rsidRPr="00411F92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411F9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92G</w:t>
            </w:r>
          </w:p>
        </w:tc>
        <w:tc>
          <w:tcPr>
            <w:tcW w:w="717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9" w:type="dxa"/>
            <w:gridSpan w:val="2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411F92" w:rsidRPr="00B65F25" w:rsidTr="00411F9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</w:tcPr>
          <w:p w:rsidR="00411F92" w:rsidRPr="00411F92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294F</w:t>
            </w:r>
          </w:p>
        </w:tc>
        <w:tc>
          <w:tcPr>
            <w:tcW w:w="717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gridSpan w:val="2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11F92" w:rsidRPr="00B65F25" w:rsidTr="00411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</w:tcPr>
          <w:p w:rsidR="00411F92" w:rsidRPr="00411F92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Q310F</w:t>
            </w:r>
          </w:p>
        </w:tc>
        <w:tc>
          <w:tcPr>
            <w:tcW w:w="717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9" w:type="dxa"/>
            <w:gridSpan w:val="2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411F92" w:rsidRPr="00B65F25" w:rsidTr="00411F9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</w:tcPr>
          <w:p w:rsidR="00411F92" w:rsidRPr="00B65F25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411F9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315F</w:t>
            </w:r>
          </w:p>
        </w:tc>
        <w:tc>
          <w:tcPr>
            <w:tcW w:w="717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9" w:type="dxa"/>
            <w:gridSpan w:val="2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411F92" w:rsidRPr="00B65F25" w:rsidTr="00411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</w:tcPr>
          <w:p w:rsidR="00411F92" w:rsidRPr="00B65F25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411F92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318A</w:t>
            </w:r>
          </w:p>
        </w:tc>
        <w:tc>
          <w:tcPr>
            <w:tcW w:w="717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9" w:type="dxa"/>
            <w:gridSpan w:val="2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411F92" w:rsidRPr="00B65F25" w:rsidTr="00411F9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  <w:hideMark/>
          </w:tcPr>
          <w:p w:rsidR="00411F92" w:rsidRPr="00411F92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333F</w:t>
            </w:r>
          </w:p>
        </w:tc>
        <w:tc>
          <w:tcPr>
            <w:tcW w:w="717" w:type="dxa"/>
            <w:noWrap/>
            <w:hideMark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  <w:hideMark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  <w:hideMark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noWrap/>
            <w:hideMark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  <w:hideMark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  <w:hideMark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  <w:hideMark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  <w:hideMark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noWrap/>
            <w:hideMark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  <w:hideMark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  <w:hideMark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9" w:type="dxa"/>
            <w:gridSpan w:val="2"/>
            <w:noWrap/>
            <w:hideMark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411F92" w:rsidRPr="00B65F25" w:rsidTr="00411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</w:tcPr>
          <w:p w:rsidR="00411F92" w:rsidRPr="00411F92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345R</w:t>
            </w:r>
          </w:p>
        </w:tc>
        <w:tc>
          <w:tcPr>
            <w:tcW w:w="717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9" w:type="dxa"/>
            <w:gridSpan w:val="2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411F92" w:rsidRPr="00B65F25" w:rsidTr="00411F9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noWrap/>
          </w:tcPr>
          <w:p w:rsidR="00411F92" w:rsidRPr="00411F92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363F</w:t>
            </w:r>
          </w:p>
        </w:tc>
        <w:tc>
          <w:tcPr>
            <w:tcW w:w="717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9" w:type="dxa"/>
            <w:gridSpan w:val="2"/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411F92" w:rsidRPr="00B65F25" w:rsidTr="00411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7" w:type="dxa"/>
            <w:tcBorders>
              <w:bottom w:val="single" w:sz="4" w:space="0" w:color="auto"/>
            </w:tcBorders>
            <w:noWrap/>
          </w:tcPr>
          <w:p w:rsidR="00411F92" w:rsidRPr="00411F92" w:rsidRDefault="00411F92" w:rsidP="00411F92">
            <w:pPr>
              <w:spacing w:line="276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sym w:font="Symbol" w:char="F044"/>
            </w: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4PAP </w:t>
            </w:r>
            <w:proofErr w:type="spellStart"/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</w:t>
            </w:r>
            <w:r w:rsidRPr="00B65F25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acrA</w:t>
            </w:r>
            <w:proofErr w:type="spellEnd"/>
            <w: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368D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89" w:type="dxa"/>
            <w:gridSpan w:val="2"/>
            <w:tcBorders>
              <w:bottom w:val="single" w:sz="4" w:space="0" w:color="auto"/>
            </w:tcBorders>
            <w:noWrap/>
          </w:tcPr>
          <w:p w:rsidR="00411F92" w:rsidRPr="00B65F25" w:rsidRDefault="00411F92" w:rsidP="00411F9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65F2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56</w:t>
            </w:r>
          </w:p>
        </w:tc>
      </w:tr>
    </w:tbl>
    <w:p w:rsidR="00912F9C" w:rsidRDefault="00F70920">
      <w:r>
        <w:t>CIP, ciprofloxacin; NAL, nalidixic acid; CHL, chloramphenicol; TET, tetracycline; ERY, erythromycin; FUS, fusidic acid; NOV, novobiocin; STR, streptomycin; ACR, acriflavine; CV, crystal violet; EtBr, ethidium bromide; MB, methylene blue; R6G, rhodamine 6G</w:t>
      </w:r>
    </w:p>
    <w:sectPr w:rsidR="00912F9C" w:rsidSect="00B65F25">
      <w:head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3ACA" w:rsidRDefault="00433ACA" w:rsidP="00411F92">
      <w:r>
        <w:separator/>
      </w:r>
    </w:p>
  </w:endnote>
  <w:endnote w:type="continuationSeparator" w:id="0">
    <w:p w:rsidR="00433ACA" w:rsidRDefault="00433ACA" w:rsidP="0041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3ACA" w:rsidRDefault="00433ACA" w:rsidP="00411F92">
      <w:r>
        <w:separator/>
      </w:r>
    </w:p>
  </w:footnote>
  <w:footnote w:type="continuationSeparator" w:id="0">
    <w:p w:rsidR="00433ACA" w:rsidRDefault="00433ACA" w:rsidP="00411F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1F92" w:rsidRPr="00411F92" w:rsidRDefault="00411F92">
    <w:pPr>
      <w:pStyle w:val="Header"/>
      <w:rPr>
        <w:lang w:val="en-GB"/>
      </w:rPr>
    </w:pPr>
    <w:r>
      <w:rPr>
        <w:lang w:val="en-GB"/>
      </w:rPr>
      <w:t>Table S2. Antimicrobial susceptibility of strains complemented with mutated AcrA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F25"/>
    <w:rsid w:val="00411F92"/>
    <w:rsid w:val="00433ACA"/>
    <w:rsid w:val="00654AA1"/>
    <w:rsid w:val="00912F9C"/>
    <w:rsid w:val="00A340D5"/>
    <w:rsid w:val="00B65F25"/>
    <w:rsid w:val="00BB7329"/>
    <w:rsid w:val="00F7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359D2"/>
  <w15:chartTrackingRefBased/>
  <w15:docId w15:val="{DC9643E0-3563-F74F-8791-C5D6C5900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65F2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11F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F92"/>
  </w:style>
  <w:style w:type="paragraph" w:styleId="Footer">
    <w:name w:val="footer"/>
    <w:basedOn w:val="Normal"/>
    <w:link w:val="FooterChar"/>
    <w:uiPriority w:val="99"/>
    <w:unhideWhenUsed/>
    <w:rsid w:val="00411F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0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v, Ilyas</dc:creator>
  <cp:keywords/>
  <dc:description/>
  <cp:lastModifiedBy>Jessica Blair</cp:lastModifiedBy>
  <cp:revision>3</cp:revision>
  <dcterms:created xsi:type="dcterms:W3CDTF">2019-05-23T11:26:00Z</dcterms:created>
  <dcterms:modified xsi:type="dcterms:W3CDTF">2019-05-23T11:37:00Z</dcterms:modified>
</cp:coreProperties>
</file>